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Pr="003D3089" w:rsidR="00FC26A9" w:rsidP="003D3089" w:rsidRDefault="003D3089" w14:paraId="6FAF0750" w14:textId="556FB8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D3089">
        <w:rPr>
          <w:rFonts w:ascii="Times New Roman" w:hAnsi="Times New Roman" w:cs="Times New Roman"/>
          <w:b/>
          <w:sz w:val="28"/>
          <w:szCs w:val="28"/>
        </w:rPr>
        <w:t>Supp</w:t>
      </w:r>
      <w:r w:rsidR="0022152F">
        <w:rPr>
          <w:rFonts w:ascii="Times New Roman" w:hAnsi="Times New Roman" w:cs="Times New Roman"/>
          <w:b/>
          <w:sz w:val="28"/>
          <w:szCs w:val="28"/>
        </w:rPr>
        <w:t>lementary</w:t>
      </w:r>
      <w:r w:rsidRPr="003D3089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Pr="003D3089" w:rsidR="003D3089" w:rsidP="003D3089" w:rsidRDefault="003D3089" w14:paraId="28B87310" w14:textId="77777777">
      <w:pPr>
        <w:jc w:val="center"/>
        <w:rPr>
          <w:rFonts w:ascii="Times New Roman" w:hAnsi="Times New Roman" w:cs="Times New Roman"/>
        </w:rPr>
      </w:pPr>
      <w:r w:rsidRPr="003D3089">
        <w:rPr>
          <w:rFonts w:ascii="Times New Roman" w:hAnsi="Times New Roman" w:cs="Times New Roman"/>
        </w:rPr>
        <w:t>for</w:t>
      </w:r>
    </w:p>
    <w:p w:rsidRPr="003D3089" w:rsidR="003D3089" w:rsidP="003D3089" w:rsidRDefault="00CC5E4B" w14:paraId="4722EEF9" w14:textId="3763CF35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Pr="003D3089" w:rsidR="003D3089">
        <w:rPr>
          <w:rFonts w:ascii="Times New Roman" w:hAnsi="Times New Roman" w:cs="Times New Roman"/>
          <w:b/>
          <w:sz w:val="24"/>
          <w:szCs w:val="24"/>
        </w:rPr>
        <w:t xml:space="preserve">Alkalinity of diverse water samples </w:t>
      </w:r>
      <w:r w:rsidR="0022152F">
        <w:rPr>
          <w:rFonts w:ascii="Times New Roman" w:hAnsi="Times New Roman" w:cs="Times New Roman"/>
          <w:b/>
          <w:sz w:val="24"/>
          <w:szCs w:val="24"/>
        </w:rPr>
        <w:t xml:space="preserve">can be </w:t>
      </w:r>
      <w:r w:rsidRPr="003D3089" w:rsidR="003D3089">
        <w:rPr>
          <w:rFonts w:ascii="Times New Roman" w:hAnsi="Times New Roman" w:cs="Times New Roman"/>
          <w:b/>
          <w:sz w:val="24"/>
          <w:szCs w:val="24"/>
        </w:rPr>
        <w:t>altered by mercury preservation and borosilicate vial storage</w:t>
      </w:r>
    </w:p>
    <w:p w:rsidRPr="00CC2711" w:rsidR="003D3089" w:rsidP="003D3089" w:rsidRDefault="003D3089" w14:paraId="2236AF35" w14:textId="77777777">
      <w:pPr>
        <w:spacing w:after="200" w:line="276" w:lineRule="auto"/>
        <w:rPr>
          <w:rFonts w:ascii="Times New Roman" w:hAnsi="Times New Roman" w:cs="Times New Roman"/>
          <w:sz w:val="32"/>
          <w:szCs w:val="32"/>
        </w:rPr>
      </w:pPr>
    </w:p>
    <w:p w:rsidRPr="00927A01" w:rsidR="003D3089" w:rsidP="003D3089" w:rsidRDefault="003D3089" w14:paraId="26EC5B8C" w14:textId="77777777">
      <w:pPr>
        <w:spacing w:after="200"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2711">
        <w:rPr>
          <w:rFonts w:ascii="Times New Roman" w:hAnsi="Times New Roman" w:cs="Times New Roman"/>
          <w:sz w:val="24"/>
          <w:szCs w:val="24"/>
        </w:rPr>
        <w:t>Benjamin M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 w:rsidRPr="00CC271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eylena Hollow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2711">
        <w:rPr>
          <w:rFonts w:ascii="Times New Roman" w:hAnsi="Times New Roman" w:cs="Times New Roman"/>
          <w:sz w:val="24"/>
          <w:szCs w:val="24"/>
        </w:rPr>
        <w:t>, Brendan</w:t>
      </w:r>
      <w:r>
        <w:rPr>
          <w:rFonts w:ascii="Times New Roman" w:hAnsi="Times New Roman" w:cs="Times New Roman"/>
          <w:sz w:val="24"/>
          <w:szCs w:val="24"/>
        </w:rPr>
        <w:t xml:space="preserve"> P.</w:t>
      </w:r>
      <w:r w:rsidRPr="00CC2711">
        <w:rPr>
          <w:rFonts w:ascii="Times New Roman" w:hAnsi="Times New Roman" w:cs="Times New Roman"/>
          <w:sz w:val="24"/>
          <w:szCs w:val="24"/>
        </w:rPr>
        <w:t xml:space="preserve"> Kelah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saac R. Sant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ymon A. Dworjany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Pr="00CC2711" w:rsidR="003D3089" w:rsidP="003D3089" w:rsidRDefault="003D3089" w14:paraId="5480D4C9" w14:textId="77777777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6D70156F" w14:textId="00CF122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581F50BC" w:rsidR="003D30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581F50BC" w:rsidR="003D3089">
        <w:rPr>
          <w:rFonts w:ascii="Times New Roman" w:hAnsi="Times New Roman" w:cs="Times New Roman"/>
          <w:sz w:val="24"/>
          <w:szCs w:val="24"/>
        </w:rPr>
        <w:t xml:space="preserve"> </w:t>
      </w:r>
      <w:r w:rsidRPr="581F50BC" w:rsidR="003D3089">
        <w:rPr>
          <w:rFonts w:ascii="Times New Roman" w:hAnsi="Times New Roman" w:cs="Times New Roman"/>
          <w:sz w:val="24"/>
          <w:szCs w:val="24"/>
        </w:rPr>
        <w:t>National Marine Science Centre,</w:t>
      </w:r>
      <w:r w:rsidRPr="581F50BC" w:rsidR="003D3089">
        <w:rPr>
          <w:rFonts w:ascii="Times New Roman" w:hAnsi="Times New Roman" w:cs="Times New Roman"/>
          <w:sz w:val="24"/>
          <w:szCs w:val="24"/>
        </w:rPr>
        <w:t xml:space="preserve"> </w:t>
      </w:r>
      <w:r w:rsidRPr="581F50BC" w:rsidR="4109248A">
        <w:rPr>
          <w:rFonts w:ascii="Times New Roman" w:hAnsi="Times New Roman" w:cs="Times New Roman"/>
          <w:sz w:val="24"/>
          <w:szCs w:val="24"/>
        </w:rPr>
        <w:t xml:space="preserve">Faculty of </w:t>
      </w:r>
      <w:r w:rsidRPr="581F50BC" w:rsidR="003D3089">
        <w:rPr>
          <w:rFonts w:ascii="Times New Roman" w:hAnsi="Times New Roman" w:cs="Times New Roman"/>
          <w:sz w:val="24"/>
          <w:szCs w:val="24"/>
        </w:rPr>
        <w:t>Science and Engineering,</w:t>
      </w:r>
      <w:r w:rsidRPr="581F50BC" w:rsidR="003D3089">
        <w:rPr>
          <w:rFonts w:ascii="Times New Roman" w:hAnsi="Times New Roman" w:cs="Times New Roman"/>
          <w:sz w:val="24"/>
          <w:szCs w:val="24"/>
        </w:rPr>
        <w:t xml:space="preserve"> Southern Cross University, Coffs Harbour, New South</w:t>
      </w:r>
      <w:r w:rsidRPr="581F50BC" w:rsidR="003D3089">
        <w:rPr>
          <w:rFonts w:ascii="Times New Roman" w:hAnsi="Times New Roman" w:cs="Times New Roman"/>
          <w:sz w:val="24"/>
          <w:szCs w:val="24"/>
        </w:rPr>
        <w:t xml:space="preserve"> </w:t>
      </w:r>
      <w:r w:rsidRPr="581F50BC" w:rsidR="003D3089">
        <w:rPr>
          <w:rFonts w:ascii="Times New Roman" w:hAnsi="Times New Roman" w:cs="Times New Roman"/>
          <w:sz w:val="24"/>
          <w:szCs w:val="24"/>
        </w:rPr>
        <w:t>Wales, Australia.</w:t>
      </w:r>
    </w:p>
    <w:p w:rsidR="003D3089" w:rsidP="003D3089" w:rsidRDefault="003D3089" w14:paraId="7FF32B2C" w14:textId="7777777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Pr="00927A01" w:rsidR="003D3089" w:rsidP="003D3089" w:rsidRDefault="003D3089" w14:paraId="2ECC2DE6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927A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A01">
        <w:rPr>
          <w:rFonts w:ascii="Times New Roman" w:hAnsi="Times New Roman" w:cs="Times New Roman"/>
          <w:sz w:val="24"/>
          <w:szCs w:val="24"/>
        </w:rPr>
        <w:t>Department of Marine Sciences, University of Gothenburg,</w:t>
      </w:r>
      <w:r>
        <w:rPr>
          <w:rFonts w:ascii="Times New Roman" w:hAnsi="Times New Roman" w:cs="Times New Roman"/>
          <w:sz w:val="24"/>
          <w:szCs w:val="24"/>
        </w:rPr>
        <w:t xml:space="preserve"> Gothenburg,</w:t>
      </w:r>
      <w:r w:rsidRPr="00927A01">
        <w:rPr>
          <w:rFonts w:ascii="Times New Roman" w:hAnsi="Times New Roman" w:cs="Times New Roman"/>
          <w:sz w:val="24"/>
          <w:szCs w:val="24"/>
        </w:rPr>
        <w:t xml:space="preserve"> Sweden</w:t>
      </w:r>
    </w:p>
    <w:p w:rsidRPr="00CC2711" w:rsidR="003D3089" w:rsidP="003D3089" w:rsidRDefault="003D3089" w14:paraId="6A098E38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Pr="00CC2711" w:rsidR="003D3089" w:rsidP="003D3089" w:rsidRDefault="003D3089" w14:paraId="0BA1E6FE" w14:textId="77777777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2711">
        <w:rPr>
          <w:rFonts w:ascii="Times New Roman" w:hAnsi="Times New Roman" w:cs="Times New Roman"/>
          <w:sz w:val="24"/>
          <w:szCs w:val="24"/>
        </w:rPr>
        <w:t xml:space="preserve">* </w:t>
      </w:r>
      <w:r w:rsidRPr="00CC2711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C610E0">
        <w:rPr>
          <w:rFonts w:ascii="Times New Roman" w:hAnsi="Times New Roman" w:cs="Times New Roman"/>
          <w:sz w:val="24"/>
          <w:szCs w:val="24"/>
        </w:rPr>
        <w:t>D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3CB4">
        <w:rPr>
          <w:rFonts w:ascii="Times New Roman" w:hAnsi="Times New Roman" w:cs="Times New Roman"/>
          <w:sz w:val="24"/>
          <w:szCs w:val="24"/>
        </w:rPr>
        <w:t>B. Mos</w:t>
      </w:r>
    </w:p>
    <w:p w:rsidR="003D3089" w:rsidP="003D3089" w:rsidRDefault="003D3089" w14:paraId="5D276049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C2711">
        <w:rPr>
          <w:rFonts w:ascii="Times New Roman" w:hAnsi="Times New Roman" w:cs="Times New Roman"/>
          <w:b/>
          <w:sz w:val="24"/>
          <w:szCs w:val="24"/>
        </w:rPr>
        <w:t>Email:</w:t>
      </w:r>
      <w:r w:rsidRPr="00CC2711">
        <w:rPr>
          <w:rFonts w:ascii="Times New Roman" w:hAnsi="Times New Roman" w:cs="Times New Roman"/>
          <w:sz w:val="24"/>
          <w:szCs w:val="24"/>
        </w:rPr>
        <w:t xml:space="preserve"> </w:t>
      </w:r>
      <w:r w:rsidRPr="003D3089">
        <w:rPr>
          <w:rFonts w:ascii="Times New Roman" w:hAnsi="Times New Roman" w:cs="Times New Roman"/>
          <w:sz w:val="24"/>
          <w:szCs w:val="24"/>
        </w:rPr>
        <w:t>benjamin.mos@scu.edu.au</w:t>
      </w:r>
    </w:p>
    <w:p w:rsidR="003D3089" w:rsidP="003D3089" w:rsidRDefault="003D3089" w14:paraId="4AA5AB55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Pr="003D3089" w:rsidR="003D3089" w:rsidP="003D3089" w:rsidRDefault="003D3089" w14:paraId="50AABB69" w14:textId="33A08B03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3089">
        <w:rPr>
          <w:rFonts w:ascii="Times New Roman" w:hAnsi="Times New Roman" w:cs="Times New Roman"/>
          <w:b/>
          <w:sz w:val="24"/>
          <w:szCs w:val="24"/>
        </w:rPr>
        <w:t xml:space="preserve">Number of pages: </w:t>
      </w:r>
      <w:r w:rsidR="00CC5E4B">
        <w:rPr>
          <w:rFonts w:ascii="Times New Roman" w:hAnsi="Times New Roman" w:cs="Times New Roman"/>
          <w:b/>
          <w:sz w:val="24"/>
          <w:szCs w:val="24"/>
        </w:rPr>
        <w:t>4</w:t>
      </w:r>
    </w:p>
    <w:p w:rsidRPr="003D3089" w:rsidR="003D3089" w:rsidP="003D3089" w:rsidRDefault="003D3089" w14:paraId="40E49BB0" w14:textId="6C01ABF1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3089">
        <w:rPr>
          <w:rFonts w:ascii="Times New Roman" w:hAnsi="Times New Roman" w:cs="Times New Roman"/>
          <w:b/>
          <w:sz w:val="24"/>
          <w:szCs w:val="24"/>
        </w:rPr>
        <w:t>Number of tables:</w:t>
      </w:r>
      <w:r w:rsidR="00CC5E4B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3D3089" w:rsidP="003D3089" w:rsidRDefault="003D3089" w14:paraId="1D358209" w14:textId="172E3078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3089">
        <w:rPr>
          <w:rFonts w:ascii="Times New Roman" w:hAnsi="Times New Roman" w:cs="Times New Roman"/>
          <w:b/>
          <w:sz w:val="24"/>
          <w:szCs w:val="24"/>
        </w:rPr>
        <w:t xml:space="preserve">Number of figures: </w:t>
      </w:r>
      <w:r w:rsidR="00CC5E4B">
        <w:rPr>
          <w:rFonts w:ascii="Times New Roman" w:hAnsi="Times New Roman" w:cs="Times New Roman"/>
          <w:b/>
          <w:sz w:val="24"/>
          <w:szCs w:val="24"/>
        </w:rPr>
        <w:t>1</w:t>
      </w:r>
    </w:p>
    <w:p w:rsidR="003D3089" w:rsidRDefault="003D3089" w14:paraId="28CA579B" w14:textId="777777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Pr="003D3089" w:rsidR="003D3089" w:rsidP="003D3089" w:rsidRDefault="003D3089" w14:paraId="758FA1F5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name="_Hlk54177246" w:id="0"/>
      <w:r w:rsidRPr="003D30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3D3089">
        <w:rPr>
          <w:rFonts w:ascii="Times New Roman" w:hAnsi="Times New Roman" w:cs="Times New Roman"/>
          <w:sz w:val="24"/>
          <w:szCs w:val="24"/>
        </w:rPr>
        <w:t xml:space="preserve">Initial </w:t>
      </w:r>
      <w:bookmarkStart w:name="_Hlk53228520" w:id="1"/>
      <w:r w:rsidRPr="003D3089">
        <w:rPr>
          <w:rFonts w:ascii="Times New Roman" w:hAnsi="Times New Roman" w:cs="Times New Roman"/>
          <w:sz w:val="24"/>
          <w:szCs w:val="24"/>
        </w:rPr>
        <w:t>dissolved organic carbon (DOC), pH measured on the NIST scale (pH</w:t>
      </w:r>
      <w:r w:rsidRPr="003D3089">
        <w:rPr>
          <w:rFonts w:ascii="Times New Roman" w:hAnsi="Times New Roman" w:cs="Times New Roman"/>
          <w:sz w:val="24"/>
          <w:szCs w:val="24"/>
          <w:vertAlign w:val="subscript"/>
        </w:rPr>
        <w:t>NIST</w:t>
      </w:r>
      <w:r w:rsidRPr="003D3089">
        <w:rPr>
          <w:rFonts w:ascii="Times New Roman" w:hAnsi="Times New Roman" w:cs="Times New Roman"/>
          <w:sz w:val="24"/>
          <w:szCs w:val="24"/>
        </w:rPr>
        <w:t>), and dissolved oxygen (DO)</w:t>
      </w:r>
      <w:bookmarkEnd w:id="1"/>
      <w:r w:rsidRPr="003D3089">
        <w:rPr>
          <w:rFonts w:ascii="Times New Roman" w:hAnsi="Times New Roman" w:cs="Times New Roman"/>
          <w:sz w:val="24"/>
          <w:szCs w:val="24"/>
        </w:rPr>
        <w:t xml:space="preserve"> for benchmark controls with and without the addition of a concentrated glucose solution. </w:t>
      </w:r>
      <w:bookmarkEnd w:id="0"/>
      <w:r w:rsidRPr="003D3089">
        <w:rPr>
          <w:rFonts w:ascii="Times New Roman" w:hAnsi="Times New Roman" w:cs="Times New Roman"/>
          <w:sz w:val="24"/>
          <w:szCs w:val="24"/>
        </w:rPr>
        <w:t xml:space="preserve">Water samples were collected from four sources near Coffs Harbour, New South Wales, Australia (Table 1). Values in parentheses are standard deviations. For DOC, n = 5, except </w:t>
      </w:r>
      <w:bookmarkStart w:name="_Hlk53228795" w:id="2"/>
      <w:r w:rsidRPr="003D3089">
        <w:rPr>
          <w:rFonts w:ascii="Times New Roman" w:hAnsi="Times New Roman" w:cs="Times New Roman"/>
          <w:sz w:val="24"/>
          <w:szCs w:val="24"/>
        </w:rPr>
        <w:t>for Seawater/Glucose Added and Estuarine water/No Glucose Added where n = 4</w:t>
      </w:r>
      <w:bookmarkEnd w:id="2"/>
      <w:r w:rsidRPr="003D3089">
        <w:rPr>
          <w:rFonts w:ascii="Times New Roman" w:hAnsi="Times New Roman" w:cs="Times New Roman"/>
          <w:sz w:val="24"/>
          <w:szCs w:val="24"/>
        </w:rPr>
        <w:t>. For pH</w:t>
      </w:r>
      <w:r w:rsidRPr="003D3089">
        <w:rPr>
          <w:rFonts w:ascii="Times New Roman" w:hAnsi="Times New Roman" w:cs="Times New Roman"/>
          <w:sz w:val="24"/>
          <w:szCs w:val="24"/>
          <w:vertAlign w:val="subscript"/>
        </w:rPr>
        <w:t>NIST</w:t>
      </w:r>
      <w:r w:rsidRPr="003D3089">
        <w:rPr>
          <w:rFonts w:ascii="Times New Roman" w:hAnsi="Times New Roman" w:cs="Times New Roman"/>
          <w:sz w:val="24"/>
          <w:szCs w:val="24"/>
        </w:rPr>
        <w:t xml:space="preserve"> and DO, n = 3.</w:t>
      </w:r>
    </w:p>
    <w:p w:rsidRPr="003D3089" w:rsidR="003D3089" w:rsidP="003D3089" w:rsidRDefault="003D3089" w14:paraId="22452D3D" w14:textId="7777777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992"/>
        <w:gridCol w:w="993"/>
        <w:gridCol w:w="992"/>
        <w:gridCol w:w="992"/>
      </w:tblGrid>
      <w:tr w:rsidRPr="003D3089" w:rsidR="003D3089" w:rsidTr="00A26254" w14:paraId="2D6A307B" w14:textId="77777777">
        <w:trPr>
          <w:jc w:val="center"/>
        </w:trPr>
        <w:tc>
          <w:tcPr>
            <w:tcW w:w="1413" w:type="dxa"/>
            <w:tcBorders>
              <w:bottom w:val="nil"/>
            </w:tcBorders>
            <w:noWrap/>
            <w:vAlign w:val="center"/>
          </w:tcPr>
          <w:p w:rsidRPr="003D3089" w:rsidR="003D3089" w:rsidP="00A26254" w:rsidRDefault="003D3089" w14:paraId="52E5531A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vAlign w:val="center"/>
          </w:tcPr>
          <w:p w:rsidRPr="003D3089" w:rsidR="003D3089" w:rsidP="00A26254" w:rsidRDefault="003D3089" w14:paraId="42B1F366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 xml:space="preserve">DOC 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Pr="003D3089" w:rsidR="003D3089" w:rsidP="00A26254" w:rsidRDefault="003D3089" w14:paraId="3FD3598F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  <w:noWrap/>
            <w:vAlign w:val="center"/>
          </w:tcPr>
          <w:p w:rsidRPr="003D3089" w:rsidR="003D3089" w:rsidP="00A26254" w:rsidRDefault="003D3089" w14:paraId="2A1FA40F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pH</w:t>
            </w: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vertAlign w:val="subscript"/>
                <w:lang w:eastAsia="en-AU"/>
              </w:rPr>
              <w:t>NIST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</w:tcPr>
          <w:p w:rsidRPr="003D3089" w:rsidR="003D3089" w:rsidP="00A26254" w:rsidRDefault="003D3089" w14:paraId="1AE59683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  <w:noWrap/>
            <w:vAlign w:val="center"/>
          </w:tcPr>
          <w:p w:rsidRPr="003D3089" w:rsidR="003D3089" w:rsidP="00A26254" w:rsidRDefault="003D3089" w14:paraId="74CBE8DE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cs="Arial"/>
                <w:b/>
                <w:color w:val="000000"/>
                <w:sz w:val="16"/>
                <w:szCs w:val="16"/>
              </w:rPr>
              <w:t>DO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vAlign w:val="center"/>
          </w:tcPr>
          <w:p w:rsidRPr="003D3089" w:rsidR="003D3089" w:rsidP="00A26254" w:rsidRDefault="003D3089" w14:paraId="4DB17F37" w14:textId="77777777">
            <w:pPr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en-AU"/>
              </w:rPr>
            </w:pPr>
          </w:p>
        </w:tc>
      </w:tr>
      <w:tr w:rsidRPr="003D3089" w:rsidR="003D3089" w:rsidTr="00A26254" w14:paraId="6BAAC121" w14:textId="77777777">
        <w:trPr>
          <w:jc w:val="center"/>
        </w:trPr>
        <w:tc>
          <w:tcPr>
            <w:tcW w:w="1413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5DD2ADCE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 w:rsidRPr="003D3089" w:rsidR="003D3089" w:rsidP="00A26254" w:rsidRDefault="003D3089" w14:paraId="7662B0D8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(µmol L</w:t>
            </w: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</w:tcBorders>
          </w:tcPr>
          <w:p w:rsidRPr="003D3089" w:rsidR="003D3089" w:rsidP="00A26254" w:rsidRDefault="003D3089" w14:paraId="432735B8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 w:rsidRPr="003D3089" w:rsidR="003D3089" w:rsidP="00A26254" w:rsidRDefault="003D3089" w14:paraId="5244B95F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31885013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 w:rsidRPr="003D3089" w:rsidR="003D3089" w:rsidP="00A26254" w:rsidRDefault="003D3089" w14:paraId="5574A538" w14:textId="7777777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D3089">
              <w:rPr>
                <w:rFonts w:ascii="Arial" w:hAnsi="Arial" w:cs="Arial"/>
                <w:b/>
                <w:color w:val="000000"/>
                <w:sz w:val="16"/>
                <w:szCs w:val="16"/>
              </w:rPr>
              <w:t>(mg L</w:t>
            </w:r>
            <w:r w:rsidRPr="003D3089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-1</w:t>
            </w:r>
            <w:r w:rsidRPr="003D3089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76F337A6" w14:textId="77777777">
            <w:pPr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en-AU"/>
              </w:rPr>
            </w:pPr>
          </w:p>
        </w:tc>
      </w:tr>
      <w:tr w:rsidRPr="003D3089" w:rsidR="003D3089" w:rsidTr="00A26254" w14:paraId="224EF56D" w14:textId="77777777">
        <w:trPr>
          <w:jc w:val="center"/>
        </w:trPr>
        <w:tc>
          <w:tcPr>
            <w:tcW w:w="1413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10C00980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Glucose Added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32392661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:rsidRPr="003D3089" w:rsidR="003D3089" w:rsidP="00A26254" w:rsidRDefault="003D3089" w14:paraId="55821787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7ACD6A09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3569CCDD" w14:textId="7777777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D3089">
              <w:rPr>
                <w:rFonts w:ascii="Arial" w:hAnsi="Arial" w:cs="Arial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36E4FBD9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099E8B34" w14:textId="77777777">
            <w:pPr>
              <w:jc w:val="center"/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Pr="003D3089" w:rsidR="003D3089" w:rsidTr="00A26254" w14:paraId="08B645FA" w14:textId="77777777">
        <w:trPr>
          <w:jc w:val="center"/>
        </w:trPr>
        <w:tc>
          <w:tcPr>
            <w:tcW w:w="1413" w:type="dxa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D3089" w:rsidR="003D3089" w:rsidP="00A26254" w:rsidRDefault="003D3089" w14:paraId="4A2A1E87" w14:textId="77777777">
            <w:pPr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Seawater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3D3089" w:rsidR="003D3089" w:rsidP="00A26254" w:rsidRDefault="003D3089" w14:paraId="4CE20945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58.7 (1.8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 w:rsidRPr="003D3089" w:rsidR="003D3089" w:rsidP="00A26254" w:rsidRDefault="003D3089" w14:paraId="168A68F2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1116.4 (32.9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3D3089" w:rsidR="003D3089" w:rsidP="00A26254" w:rsidRDefault="003D3089" w14:paraId="56E8CD53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8.18 (0.03)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3D3089" w:rsidR="003D3089" w:rsidP="00A26254" w:rsidRDefault="003D3089" w14:paraId="3C19D8F2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8.21 (0.01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3D3089" w:rsidR="003D3089" w:rsidP="00A26254" w:rsidRDefault="003D3089" w14:paraId="46A4960D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9.02 (0.19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3D3089" w:rsidR="003D3089" w:rsidP="00A26254" w:rsidRDefault="003D3089" w14:paraId="331D5E45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9.24 (0.48)</w:t>
            </w:r>
          </w:p>
        </w:tc>
      </w:tr>
      <w:tr w:rsidRPr="003D3089" w:rsidR="003D3089" w:rsidTr="00A26254" w14:paraId="0EB04E06" w14:textId="7777777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  <w:hideMark/>
          </w:tcPr>
          <w:p w:rsidRPr="003D3089" w:rsidR="003D3089" w:rsidP="00A26254" w:rsidRDefault="003D3089" w14:paraId="53A7312E" w14:textId="77777777">
            <w:pPr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Estuarine wa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501695BD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169.6 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Pr="003D3089" w:rsidR="003D3089" w:rsidP="00A26254" w:rsidRDefault="003D3089" w14:paraId="0D7B604F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2082.8 (12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512A78B6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53 (0.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6565B8EE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50 (0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0A746200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6.11 (0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2DE03DD1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5.94 (0.08)</w:t>
            </w:r>
          </w:p>
        </w:tc>
      </w:tr>
      <w:tr w:rsidRPr="003D3089" w:rsidR="003D3089" w:rsidTr="00A26254" w14:paraId="15F0A9E3" w14:textId="7777777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  <w:hideMark/>
          </w:tcPr>
          <w:p w:rsidRPr="003D3089" w:rsidR="003D3089" w:rsidP="00A26254" w:rsidRDefault="003D3089" w14:paraId="1CAE0084" w14:textId="77777777">
            <w:pPr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Freshwa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5A56949A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231.3 (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Pr="003D3089" w:rsidR="003D3089" w:rsidP="00A26254" w:rsidRDefault="003D3089" w14:paraId="468FD12E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3013.0 (113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1658A782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15 (0.0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621ED8E0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00 (0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5473017C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50 (0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Pr="003D3089" w:rsidR="003D3089" w:rsidP="00A26254" w:rsidRDefault="003D3089" w14:paraId="5B0CD267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47 (0.04)</w:t>
            </w:r>
          </w:p>
        </w:tc>
      </w:tr>
      <w:tr w:rsidRPr="003B371A" w:rsidR="003D3089" w:rsidTr="00A26254" w14:paraId="3161D69E" w14:textId="77777777">
        <w:trPr>
          <w:jc w:val="center"/>
        </w:trPr>
        <w:tc>
          <w:tcPr>
            <w:tcW w:w="1413" w:type="dxa"/>
            <w:tcBorders>
              <w:top w:val="nil"/>
              <w:bottom w:val="single" w:color="auto" w:sz="4" w:space="0"/>
            </w:tcBorders>
            <w:noWrap/>
            <w:vAlign w:val="center"/>
            <w:hideMark/>
          </w:tcPr>
          <w:p w:rsidRPr="003D3089" w:rsidR="003D3089" w:rsidP="00A26254" w:rsidRDefault="003D3089" w14:paraId="4CB23597" w14:textId="77777777">
            <w:pPr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b/>
                <w:color w:val="000000"/>
                <w:sz w:val="16"/>
                <w:szCs w:val="16"/>
                <w:lang w:eastAsia="en-AU"/>
              </w:rPr>
              <w:t>Groundwater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6BBED0AC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1003.6 (7.3)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 w:rsidRPr="003D3089" w:rsidR="003D3089" w:rsidP="00A26254" w:rsidRDefault="003D3089" w14:paraId="12584921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10095.8 (113.9)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5FFA272A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24 (0.01)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1ABD6E98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7.28 (0.02)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3D3089" w:rsidR="003D3089" w:rsidP="00A26254" w:rsidRDefault="003D3089" w14:paraId="70488C1E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0.38 (0.03)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:rsidRPr="00147738" w:rsidR="003D3089" w:rsidP="00A26254" w:rsidRDefault="003D3089" w14:paraId="2A343F01" w14:textId="77777777">
            <w:pPr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 w:rsidRPr="003D3089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  <w:t>0.84 (0.30)</w:t>
            </w:r>
          </w:p>
        </w:tc>
      </w:tr>
    </w:tbl>
    <w:p w:rsidR="00CC5E4B" w:rsidP="003D3089" w:rsidRDefault="00CC5E4B" w14:paraId="1173294B" w14:textId="1BA6D6D3">
      <w:pPr>
        <w:rPr>
          <w:rFonts w:ascii="Times New Roman" w:hAnsi="Times New Roman" w:cs="Times New Roman"/>
          <w:b/>
          <w:sz w:val="28"/>
          <w:szCs w:val="28"/>
        </w:rPr>
      </w:pPr>
    </w:p>
    <w:p w:rsidR="00CC5E4B" w:rsidRDefault="00CC5E4B" w14:paraId="6A8C2688" w14:textId="7777777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3089" w:rsidP="003D3089" w:rsidRDefault="00CC5E4B" w14:paraId="4736C816" w14:textId="26106917">
      <w:pPr>
        <w:rPr>
          <w:rFonts w:ascii="Times New Roman" w:hAnsi="Times New Roman" w:cs="Times New Roman"/>
          <w:b/>
          <w:sz w:val="28"/>
          <w:szCs w:val="28"/>
        </w:rPr>
      </w:pPr>
      <w:r w:rsidR="00CC5E4B">
        <w:drawing>
          <wp:inline wp14:editId="4109248A" wp14:anchorId="089CDEFA">
            <wp:extent cx="5724524" cy="6610348"/>
            <wp:effectExtent l="0" t="0" r="9525" b="0"/>
            <wp:docPr id="8" name="Picture 8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8"/>
                    <pic:cNvPicPr/>
                  </pic:nvPicPr>
                  <pic:blipFill>
                    <a:blip r:embed="R4276e9955c124bb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24524" cy="661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E4B" w:rsidP="00CC5E4B" w:rsidRDefault="00CC5E4B" w14:paraId="572ACC26" w14:textId="77777777">
      <w:pPr>
        <w:spacing w:line="480" w:lineRule="auto"/>
        <w:rPr>
          <w:rFonts w:ascii="Times New Roman" w:hAnsi="Times New Roman" w:eastAsia="Calibri" w:cs="Times New Roman"/>
          <w:b/>
          <w:highlight w:val="yellow"/>
        </w:rPr>
      </w:pPr>
    </w:p>
    <w:p w:rsidRPr="002B1E25" w:rsidR="00CC5E4B" w:rsidP="00CC5E4B" w:rsidRDefault="00CC5E4B" w14:paraId="5E9C60B5" w14:textId="15D18CD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C5E4B">
        <w:rPr>
          <w:rFonts w:ascii="Times New Roman" w:hAnsi="Times New Roman" w:eastAsia="Calibri" w:cs="Times New Roman"/>
          <w:b/>
        </w:rPr>
        <w:t>Figure S1</w:t>
      </w:r>
      <w:r w:rsidRPr="00CC5E4B">
        <w:rPr>
          <w:rFonts w:ascii="Times New Roman" w:hAnsi="Times New Roman" w:eastAsia="Calibri" w:cs="Times New Roman"/>
        </w:rPr>
        <w:t xml:space="preserve">: The effects of </w:t>
      </w:r>
      <w:r>
        <w:rPr>
          <w:rFonts w:ascii="Times New Roman" w:hAnsi="Times New Roman" w:eastAsia="Calibri" w:cs="Times New Roman"/>
        </w:rPr>
        <w:t xml:space="preserve">glucose </w:t>
      </w:r>
      <w:r w:rsidR="00C6295A">
        <w:rPr>
          <w:rFonts w:ascii="Times New Roman" w:hAnsi="Times New Roman" w:eastAsia="Calibri" w:cs="Times New Roman"/>
        </w:rPr>
        <w:t xml:space="preserve">enrichment </w:t>
      </w:r>
      <w:r>
        <w:rPr>
          <w:rFonts w:ascii="Times New Roman" w:hAnsi="Times New Roman" w:eastAsia="Calibri" w:cs="Times New Roman"/>
        </w:rPr>
        <w:t xml:space="preserve">and </w:t>
      </w:r>
      <w:r w:rsidRPr="00CC5E4B">
        <w:rPr>
          <w:rFonts w:ascii="Times New Roman" w:hAnsi="Times New Roman" w:eastAsia="Calibri" w:cs="Times New Roman"/>
        </w:rPr>
        <w:t xml:space="preserve">preservation method on change in dissolved organic carbon (∆DOC), pH (∆pH), and dissolved oxygen (∆DO) of seawater, estuarine water, freshwater, and groundwater samples stored for 0 (Initial, white) and 1 (black) month. All results represent the difference between observations and the mean value of untreated samples measured at the beginning of the experiment (benchmark controls shown in </w:t>
      </w:r>
      <w:r w:rsidR="0022152F">
        <w:rPr>
          <w:rFonts w:ascii="Times New Roman" w:hAnsi="Times New Roman" w:eastAsia="Calibri" w:cs="Times New Roman"/>
        </w:rPr>
        <w:t xml:space="preserve">Supplementary Information </w:t>
      </w:r>
      <w:r w:rsidRPr="00CC5E4B">
        <w:rPr>
          <w:rFonts w:ascii="Times New Roman" w:hAnsi="Times New Roman" w:eastAsia="Calibri" w:cs="Times New Roman"/>
        </w:rPr>
        <w:t xml:space="preserve">Table </w:t>
      </w:r>
      <w:r>
        <w:rPr>
          <w:rFonts w:ascii="Times New Roman" w:hAnsi="Times New Roman" w:eastAsia="Calibri" w:cs="Times New Roman"/>
        </w:rPr>
        <w:t>S1</w:t>
      </w:r>
      <w:r w:rsidRPr="00CC5E4B">
        <w:rPr>
          <w:rFonts w:ascii="Times New Roman" w:hAnsi="Times New Roman" w:eastAsia="Calibri" w:cs="Times New Roman"/>
        </w:rPr>
        <w:t xml:space="preserve">). </w:t>
      </w:r>
      <w:r w:rsidRPr="00CC5E4B">
        <w:rPr>
          <w:rFonts w:ascii="Times New Roman" w:hAnsi="Times New Roman" w:eastAsia="Calibri" w:cs="Times New Roman"/>
        </w:rPr>
        <w:lastRenderedPageBreak/>
        <w:t>Water samples were treated using three methods (no treatment; 0.45 µm filter; 100 µL saturated HgCl</w:t>
      </w:r>
      <w:r w:rsidRPr="00CC5E4B">
        <w:rPr>
          <w:rFonts w:ascii="Times New Roman" w:hAnsi="Times New Roman" w:eastAsia="Calibri" w:cs="Times New Roman"/>
          <w:vertAlign w:val="subscript"/>
        </w:rPr>
        <w:t>2</w:t>
      </w:r>
      <w:r w:rsidRPr="00CC5E4B">
        <w:rPr>
          <w:rFonts w:ascii="Times New Roman" w:hAnsi="Times New Roman" w:eastAsia="Calibri" w:cs="Times New Roman"/>
        </w:rPr>
        <w:t xml:space="preserve"> solution (25 °C)), and had a concentrated glucose solution added or no glucose added. Samples were stored in polypropylene vials at 4 °C for 0 or 1 month. Shaded areas on graphs represent ±2 standard deviations of the respective benchmark control (</w:t>
      </w:r>
      <w:r w:rsidR="0022152F">
        <w:rPr>
          <w:rFonts w:ascii="Times New Roman" w:hAnsi="Times New Roman" w:eastAsia="Calibri" w:cs="Times New Roman"/>
        </w:rPr>
        <w:t xml:space="preserve">Supplementary Information </w:t>
      </w:r>
      <w:r w:rsidRPr="00CC5E4B">
        <w:rPr>
          <w:rFonts w:ascii="Times New Roman" w:hAnsi="Times New Roman" w:eastAsia="Calibri" w:cs="Times New Roman"/>
        </w:rPr>
        <w:t xml:space="preserve">Table </w:t>
      </w:r>
      <w:r>
        <w:rPr>
          <w:rFonts w:ascii="Times New Roman" w:hAnsi="Times New Roman" w:eastAsia="Calibri" w:cs="Times New Roman"/>
        </w:rPr>
        <w:t>S1</w:t>
      </w:r>
      <w:r w:rsidRPr="00CC5E4B">
        <w:rPr>
          <w:rFonts w:ascii="Times New Roman" w:hAnsi="Times New Roman" w:eastAsia="Calibri" w:cs="Times New Roman"/>
        </w:rPr>
        <w:t>). Asterisks indicate there was a significant difference in the DOC, pH, or DO of samples in a treatment compared to corresponding values of the benchmark control</w:t>
      </w:r>
      <w:r w:rsidRPr="0087702D" w:rsidR="0087702D">
        <w:t xml:space="preserve"> </w:t>
      </w:r>
      <w:r w:rsidRPr="0087702D" w:rsidR="0087702D">
        <w:rPr>
          <w:rFonts w:ascii="Times New Roman" w:hAnsi="Times New Roman" w:eastAsia="Calibri" w:cs="Times New Roman"/>
        </w:rPr>
        <w:t>according to Dunnett’s tests, and should not be used to evaluate statistical difference or similarity among treatments</w:t>
      </w:r>
      <w:bookmarkStart w:name="_GoBack" w:id="3"/>
      <w:bookmarkEnd w:id="3"/>
      <w:r w:rsidRPr="00CC5E4B">
        <w:rPr>
          <w:rFonts w:ascii="Times New Roman" w:hAnsi="Times New Roman" w:eastAsia="Calibri" w:cs="Times New Roman"/>
        </w:rPr>
        <w:t>. Data are means ±1 standard deviation. For ∆DOC, n = 4</w:t>
      </w:r>
      <w:r w:rsidRPr="00CC5E4B">
        <w:rPr>
          <w:rFonts w:ascii="Symbol" w:hAnsi="Symbol" w:eastAsia="Symbol" w:cs="Symbol"/>
        </w:rPr>
        <w:t>-</w:t>
      </w:r>
      <w:r w:rsidRPr="00CC5E4B">
        <w:rPr>
          <w:rFonts w:ascii="Times New Roman" w:hAnsi="Times New Roman" w:eastAsia="Calibri" w:cs="Times New Roman"/>
        </w:rPr>
        <w:t>5. For ∆pH and ∆DO, n = 2</w:t>
      </w:r>
      <w:r w:rsidRPr="00CC5E4B">
        <w:rPr>
          <w:rFonts w:ascii="Symbol" w:hAnsi="Symbol" w:eastAsia="Symbol" w:cs="Symbol"/>
        </w:rPr>
        <w:t>-</w:t>
      </w:r>
      <w:r w:rsidRPr="00CC5E4B">
        <w:rPr>
          <w:rFonts w:ascii="Times New Roman" w:hAnsi="Times New Roman" w:eastAsia="Calibri" w:cs="Times New Roman"/>
        </w:rPr>
        <w:t>3. Note: scale of Y axes differs among parameters and treatments.</w:t>
      </w:r>
    </w:p>
    <w:p w:rsidRPr="003D3089" w:rsidR="003D3089" w:rsidP="003D3089" w:rsidRDefault="003D3089" w14:paraId="0A03D713" w14:textId="77777777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D3089" w:rsidP="003D3089" w:rsidRDefault="003D3089" w14:paraId="505EA98D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5A9B6229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161193DE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3B625E60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47CB6197" w14:textId="7777777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3D3089" w:rsidP="003D3089" w:rsidRDefault="003D3089" w14:paraId="606BBA17" w14:textId="77777777">
      <w:pPr>
        <w:jc w:val="center"/>
      </w:pPr>
    </w:p>
    <w:sectPr w:rsidR="003D3089">
      <w:footerReference w:type="default" r:id="rId10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E4B" w:rsidP="00CC5E4B" w:rsidRDefault="00CC5E4B" w14:paraId="5BDBBCC9" w14:textId="77777777">
      <w:pPr>
        <w:spacing w:after="0" w:line="240" w:lineRule="auto"/>
      </w:pPr>
      <w:r>
        <w:separator/>
      </w:r>
    </w:p>
  </w:endnote>
  <w:endnote w:type="continuationSeparator" w:id="0">
    <w:p w:rsidR="00CC5E4B" w:rsidP="00CC5E4B" w:rsidRDefault="00CC5E4B" w14:paraId="2F96EA4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E4B" w:rsidRDefault="00CC5E4B" w14:paraId="5665BD39" w14:textId="73BA135C">
    <w:pPr>
      <w:pStyle w:val="Footer"/>
      <w:jc w:val="center"/>
    </w:pPr>
    <w:r>
      <w:t>S</w:t>
    </w:r>
    <w:sdt>
      <w:sdtPr>
        <w:id w:val="-5038367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CC5E4B" w:rsidRDefault="00CC5E4B" w14:paraId="2F1AB1D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E4B" w:rsidP="00CC5E4B" w:rsidRDefault="00CC5E4B" w14:paraId="3913EA65" w14:textId="77777777">
      <w:pPr>
        <w:spacing w:after="0" w:line="240" w:lineRule="auto"/>
      </w:pPr>
      <w:r>
        <w:separator/>
      </w:r>
    </w:p>
  </w:footnote>
  <w:footnote w:type="continuationSeparator" w:id="0">
    <w:p w:rsidR="00CC5E4B" w:rsidP="00CC5E4B" w:rsidRDefault="00CC5E4B" w14:paraId="3CA9CEF3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89"/>
    <w:rsid w:val="0022152F"/>
    <w:rsid w:val="003D3089"/>
    <w:rsid w:val="0087702D"/>
    <w:rsid w:val="00A96543"/>
    <w:rsid w:val="00AB1F36"/>
    <w:rsid w:val="00C6295A"/>
    <w:rsid w:val="00CC5E4B"/>
    <w:rsid w:val="00FC26A9"/>
    <w:rsid w:val="4109248A"/>
    <w:rsid w:val="581F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5836"/>
  <w15:chartTrackingRefBased/>
  <w15:docId w15:val="{D442CCC8-DB9F-44AC-991C-D0634DC754B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30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30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308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CC5E4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C5E4B"/>
  </w:style>
  <w:style w:type="paragraph" w:styleId="Footer">
    <w:name w:val="footer"/>
    <w:basedOn w:val="Normal"/>
    <w:link w:val="FooterChar"/>
    <w:uiPriority w:val="99"/>
    <w:unhideWhenUsed/>
    <w:rsid w:val="00CC5E4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C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image" Target="/media/image2.tiff" Id="R4276e9955c124bb3" /><Relationship Type="http://schemas.openxmlformats.org/officeDocument/2006/relationships/glossaryDocument" Target="/word/glossary/document.xml" Id="Ra2281e92eea64e2d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fadfee-bd98-4c0f-b3e3-44d235241cfa}"/>
      </w:docPartPr>
      <w:docPartBody>
        <w:p w14:paraId="74C54CC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35C618CBC87940A3DD9DF92CDF1B45" ma:contentTypeVersion="13" ma:contentTypeDescription="Create a new document." ma:contentTypeScope="" ma:versionID="34bd25f85610642972d1bb2d90109fcc">
  <xsd:schema xmlns:xsd="http://www.w3.org/2001/XMLSchema" xmlns:xs="http://www.w3.org/2001/XMLSchema" xmlns:p="http://schemas.microsoft.com/office/2006/metadata/properties" xmlns:ns3="a44f07b0-3436-46a5-adc8-ee80de864c14" xmlns:ns4="98e705fb-020d-49b0-a6c5-6647255c741a" targetNamespace="http://schemas.microsoft.com/office/2006/metadata/properties" ma:root="true" ma:fieldsID="6a76a4f031847076f607ce1e90737cfa" ns3:_="" ns4:_="">
    <xsd:import namespace="a44f07b0-3436-46a5-adc8-ee80de864c14"/>
    <xsd:import namespace="98e705fb-020d-49b0-a6c5-6647255c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f07b0-3436-46a5-adc8-ee80de864c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705fb-020d-49b0-a6c5-6647255c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89AF64-4D2C-4CCE-8593-8202C17BB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f07b0-3436-46a5-adc8-ee80de864c14"/>
    <ds:schemaRef ds:uri="98e705fb-020d-49b0-a6c5-6647255c7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DA3E04-4EE8-4947-8C82-B13F75F16FC1}">
  <ds:schemaRefs>
    <ds:schemaRef ds:uri="http://schemas.openxmlformats.org/package/2006/metadata/core-properties"/>
    <ds:schemaRef ds:uri="http://schemas.microsoft.com/office/2006/documentManagement/types"/>
    <ds:schemaRef ds:uri="98e705fb-020d-49b0-a6c5-6647255c741a"/>
    <ds:schemaRef ds:uri="http://schemas.microsoft.com/office/infopath/2007/PartnerControls"/>
    <ds:schemaRef ds:uri="a44f07b0-3436-46a5-adc8-ee80de864c14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4D818C6-8858-4142-ABD7-87385785F53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jamin Mos</dc:creator>
  <keywords/>
  <dc:description/>
  <lastModifiedBy>Benjamin Mos</lastModifiedBy>
  <revision>5</revision>
  <dcterms:created xsi:type="dcterms:W3CDTF">2020-12-07T06:18:00.0000000Z</dcterms:created>
  <dcterms:modified xsi:type="dcterms:W3CDTF">2021-03-29T11:17:45.61214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35C618CBC87940A3DD9DF92CDF1B45</vt:lpwstr>
  </property>
</Properties>
</file>